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DF4AD" w14:textId="099228FE" w:rsidR="000F23CE" w:rsidRPr="00CA113E" w:rsidRDefault="00CA113E" w:rsidP="00CA113E">
      <w:pPr>
        <w:spacing w:after="0" w:line="36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Table S6</w:t>
      </w:r>
      <w:r w:rsidR="00616CC8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. </w:t>
      </w:r>
      <w:r w:rsidR="000F23CE" w:rsidRPr="00616CC8">
        <w:rPr>
          <w:rFonts w:ascii="Calibri" w:hAnsi="Calibri" w:cs="Calibri"/>
          <w:sz w:val="24"/>
          <w:szCs w:val="24"/>
          <w:lang w:val="en-US"/>
        </w:rPr>
        <w:t>Repeated Measures ANOVA of the language dominant resected group (n = 79) with one within-subjects factor (Time: T1, T2, T3) and one between-subjects factor (sex)</w:t>
      </w:r>
      <w:r w:rsidR="00616CC8" w:rsidRPr="00616CC8">
        <w:rPr>
          <w:rFonts w:ascii="Calibri" w:hAnsi="Calibri" w:cs="Calibri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66"/>
        <w:gridCol w:w="1987"/>
        <w:gridCol w:w="1271"/>
        <w:gridCol w:w="1977"/>
        <w:gridCol w:w="990"/>
        <w:gridCol w:w="881"/>
      </w:tblGrid>
      <w:tr w:rsidR="000F23CE" w:rsidRPr="00871513" w14:paraId="22223280" w14:textId="77777777" w:rsidTr="00DD2B13">
        <w:tc>
          <w:tcPr>
            <w:tcW w:w="1966" w:type="dxa"/>
            <w:tcBorders>
              <w:left w:val="nil"/>
              <w:bottom w:val="single" w:sz="4" w:space="0" w:color="auto"/>
              <w:right w:val="nil"/>
            </w:tcBorders>
          </w:tcPr>
          <w:p w14:paraId="6F307DF1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  <w:tcBorders>
              <w:left w:val="nil"/>
              <w:bottom w:val="single" w:sz="4" w:space="0" w:color="auto"/>
              <w:right w:val="nil"/>
            </w:tcBorders>
          </w:tcPr>
          <w:p w14:paraId="325C7260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1F9C8F0A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</w:tcPr>
          <w:p w14:paraId="54283505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586D81C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14:paraId="411D751A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0F23CE" w:rsidRPr="00871513" w14:paraId="1AD1B08C" w14:textId="77777777" w:rsidTr="00DD2B13">
        <w:tc>
          <w:tcPr>
            <w:tcW w:w="1966" w:type="dxa"/>
            <w:tcBorders>
              <w:left w:val="nil"/>
              <w:bottom w:val="nil"/>
              <w:right w:val="nil"/>
            </w:tcBorders>
          </w:tcPr>
          <w:p w14:paraId="14F819FE" w14:textId="77777777" w:rsidR="000F23CE" w:rsidRPr="00871513" w:rsidRDefault="000F23CE" w:rsidP="00CA113E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</w:tcPr>
          <w:p w14:paraId="0D09CF50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iCs/>
                <w:sz w:val="24"/>
                <w:szCs w:val="24"/>
                <w:lang w:val="en-US"/>
              </w:rPr>
              <w:t>29.37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4C62DFB7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977" w:type="dxa"/>
            <w:tcBorders>
              <w:left w:val="nil"/>
              <w:bottom w:val="nil"/>
              <w:right w:val="nil"/>
            </w:tcBorders>
          </w:tcPr>
          <w:p w14:paraId="082D5D67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6.0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F64FDCD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9.70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14:paraId="706982F4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&lt;.001*</w:t>
            </w:r>
          </w:p>
        </w:tc>
      </w:tr>
      <w:tr w:rsidR="000F23CE" w:rsidRPr="00871513" w14:paraId="71820FDA" w14:textId="77777777" w:rsidTr="00DD2B13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796E9F88" w14:textId="77777777" w:rsidR="000F23CE" w:rsidRPr="00871513" w:rsidRDefault="000F23CE" w:rsidP="00CA113E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3EB18D9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iCs/>
                <w:sz w:val="24"/>
                <w:szCs w:val="24"/>
                <w:lang w:val="en-US"/>
              </w:rPr>
              <w:t>6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D24FACD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EB64644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B27699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67C8189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.31</w:t>
            </w:r>
          </w:p>
        </w:tc>
      </w:tr>
      <w:tr w:rsidR="000F23CE" w:rsidRPr="00871513" w14:paraId="3F887A00" w14:textId="77777777" w:rsidTr="00DD2B13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25A7090C" w14:textId="77777777" w:rsidR="000F23CE" w:rsidRPr="00871513" w:rsidRDefault="000F23CE" w:rsidP="00CA113E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ime * sex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412C5BD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.7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F3895DD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8DA0D96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480636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62333D5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.31</w:t>
            </w:r>
          </w:p>
        </w:tc>
      </w:tr>
      <w:tr w:rsidR="000F23CE" w:rsidRPr="00871513" w14:paraId="60C4ED44" w14:textId="77777777" w:rsidTr="00DD2B13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71BD2325" w14:textId="77777777" w:rsidR="000F23CE" w:rsidRPr="00871513" w:rsidRDefault="000F23CE" w:rsidP="00CA113E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Residuals tim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FFA37C7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14.8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D3AB884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40.9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0C57719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76B714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F5A2833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</w:tr>
      <w:tr w:rsidR="000F23CE" w:rsidRPr="00871513" w14:paraId="3B13929C" w14:textId="77777777" w:rsidTr="00DD2B13">
        <w:tc>
          <w:tcPr>
            <w:tcW w:w="1966" w:type="dxa"/>
            <w:tcBorders>
              <w:top w:val="nil"/>
              <w:left w:val="nil"/>
              <w:right w:val="nil"/>
            </w:tcBorders>
          </w:tcPr>
          <w:p w14:paraId="7DCF3825" w14:textId="77777777" w:rsidR="000F23CE" w:rsidRPr="00871513" w:rsidRDefault="000F23CE" w:rsidP="00CA113E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Residuals sex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</w:tcPr>
          <w:p w14:paraId="11A9D99B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436.5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3C0DD405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77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</w:tcPr>
          <w:p w14:paraId="798B8CF1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7151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5.6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9AB048A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14:paraId="30DA203D" w14:textId="77777777" w:rsidR="000F23CE" w:rsidRPr="00871513" w:rsidRDefault="000F23CE" w:rsidP="00CA113E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</w:tr>
    </w:tbl>
    <w:p w14:paraId="799A9FD7" w14:textId="1EAE84C9" w:rsidR="000F23CE" w:rsidRPr="00616CC8" w:rsidRDefault="000F23CE" w:rsidP="00CA113E">
      <w:pPr>
        <w:spacing w:line="360" w:lineRule="auto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bookmarkStart w:id="0" w:name="_Hlk214456174"/>
      <w:r w:rsidRPr="00616CC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T1 = preoperative; T2 = six months postoperative; T3 = 24 months postoperative.</w:t>
      </w:r>
      <w:r w:rsidRPr="00616CC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  <w:t>*</w:t>
      </w:r>
      <w:r w:rsidRPr="00616CC8">
        <w:rPr>
          <w:rFonts w:ascii="Calibri" w:eastAsia="Calibri" w:hAnsi="Calibri" w:cs="Calibri"/>
          <w:i/>
          <w:iCs/>
          <w:kern w:val="0"/>
          <w:sz w:val="20"/>
          <w:szCs w:val="20"/>
          <w:lang w:val="en-US"/>
          <w14:ligatures w14:val="none"/>
        </w:rPr>
        <w:t>p</w:t>
      </w:r>
      <w:r w:rsidRPr="00616CC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&lt; .05</w:t>
      </w:r>
      <w:bookmarkEnd w:id="0"/>
    </w:p>
    <w:p w14:paraId="56F92404" w14:textId="77777777" w:rsidR="000F23CE" w:rsidRPr="00962921" w:rsidRDefault="000F23CE" w:rsidP="00CA113E">
      <w:pPr>
        <w:spacing w:after="0" w:line="36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48A35683" w14:textId="77777777" w:rsidR="00F23666" w:rsidRPr="00962921" w:rsidRDefault="00F23666">
      <w:pPr>
        <w:rPr>
          <w:lang w:val="en-US"/>
        </w:rPr>
      </w:pPr>
    </w:p>
    <w:sectPr w:rsidR="00F23666" w:rsidRPr="009629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21"/>
    <w:rsid w:val="00016440"/>
    <w:rsid w:val="00051AE0"/>
    <w:rsid w:val="000537C5"/>
    <w:rsid w:val="00061F72"/>
    <w:rsid w:val="00082543"/>
    <w:rsid w:val="000E7160"/>
    <w:rsid w:val="000F23CE"/>
    <w:rsid w:val="0011292F"/>
    <w:rsid w:val="00491D6B"/>
    <w:rsid w:val="004C6508"/>
    <w:rsid w:val="004F5E70"/>
    <w:rsid w:val="005522FD"/>
    <w:rsid w:val="0059409D"/>
    <w:rsid w:val="005B33C4"/>
    <w:rsid w:val="005B4A32"/>
    <w:rsid w:val="00616CC8"/>
    <w:rsid w:val="006660FB"/>
    <w:rsid w:val="00714F74"/>
    <w:rsid w:val="0074573E"/>
    <w:rsid w:val="008F7CBE"/>
    <w:rsid w:val="00901311"/>
    <w:rsid w:val="00943259"/>
    <w:rsid w:val="009533C9"/>
    <w:rsid w:val="00962921"/>
    <w:rsid w:val="009950C0"/>
    <w:rsid w:val="00A91120"/>
    <w:rsid w:val="00AE6010"/>
    <w:rsid w:val="00B512D5"/>
    <w:rsid w:val="00B80476"/>
    <w:rsid w:val="00B96D5A"/>
    <w:rsid w:val="00C232E2"/>
    <w:rsid w:val="00CA113E"/>
    <w:rsid w:val="00D4282F"/>
    <w:rsid w:val="00DA12FB"/>
    <w:rsid w:val="00E91E27"/>
    <w:rsid w:val="00E9724A"/>
    <w:rsid w:val="00F006F6"/>
    <w:rsid w:val="00F212D8"/>
    <w:rsid w:val="00F23666"/>
    <w:rsid w:val="00F4055F"/>
    <w:rsid w:val="00F61C59"/>
    <w:rsid w:val="00F9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9C0AC"/>
  <w15:chartTrackingRefBased/>
  <w15:docId w15:val="{1E4233F2-E769-4C8B-9C27-FC94693C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2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2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2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2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2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29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29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29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29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2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2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2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292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292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29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29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29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29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62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62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62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62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62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6292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6292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6292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62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6292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6292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629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232E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F5E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5E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5E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5E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5E70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4F5E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berg, Pia</dc:creator>
  <cp:keywords/>
  <dc:description/>
  <cp:lastModifiedBy>Langenberg, Pia</cp:lastModifiedBy>
  <cp:revision>3</cp:revision>
  <dcterms:created xsi:type="dcterms:W3CDTF">2025-12-05T11:50:00Z</dcterms:created>
  <dcterms:modified xsi:type="dcterms:W3CDTF">2026-01-23T10:04:00Z</dcterms:modified>
</cp:coreProperties>
</file>